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538C6F" w14:textId="77777777" w:rsidR="00092DAA" w:rsidRDefault="00F662DA">
      <w:r>
        <w:t>Sites received local institutional review board/ethics committee approvals, and each patient provided written informed consent before study entry including provision of thymic specimens. All specimens were deidentified. The George Washington University institutional review board provided additional review and approved these investigations.</w:t>
      </w:r>
    </w:p>
    <w:p w14:paraId="1E3F3DA4" w14:textId="77777777" w:rsidR="00F662DA" w:rsidRDefault="00F662DA"/>
    <w:p w14:paraId="7B2C82B5" w14:textId="77777777" w:rsidR="00F662DA" w:rsidRPr="008A2E2D" w:rsidRDefault="00F662DA">
      <w:pPr>
        <w:rPr>
          <w:b/>
        </w:rPr>
      </w:pPr>
      <w:r w:rsidRPr="008A2E2D">
        <w:rPr>
          <w:b/>
        </w:rPr>
        <w:t>Names of all local review board ethics/committees</w:t>
      </w:r>
    </w:p>
    <w:p w14:paraId="759F5A8D" w14:textId="77777777" w:rsidR="00F662DA" w:rsidRDefault="00F662DA">
      <w:pPr>
        <w:rPr>
          <w:b/>
          <w:noProof/>
          <w:sz w:val="24"/>
          <w:szCs w:val="24"/>
        </w:rPr>
      </w:pPr>
    </w:p>
    <w:p w14:paraId="7D61DCB6" w14:textId="2A39B1BD" w:rsidR="00C16A1A" w:rsidRPr="00BE2AC4" w:rsidRDefault="00F662DA" w:rsidP="00C16A1A">
      <w:pPr>
        <w:pStyle w:val="ListParagraph"/>
        <w:numPr>
          <w:ilvl w:val="0"/>
          <w:numId w:val="1"/>
        </w:numPr>
        <w:rPr>
          <w:bCs/>
          <w:noProof/>
        </w:rPr>
      </w:pPr>
      <w:r w:rsidRPr="00BE2AC4">
        <w:rPr>
          <w:bCs/>
          <w:noProof/>
        </w:rPr>
        <w:t>Univ. at Buffalo</w:t>
      </w:r>
      <w:bookmarkStart w:id="0" w:name="_GoBack"/>
      <w:bookmarkEnd w:id="0"/>
      <w:r w:rsidRPr="00BE2AC4">
        <w:rPr>
          <w:bCs/>
          <w:noProof/>
        </w:rPr>
        <w:t xml:space="preserve"> Jacobs School of Medicine and Biomedical Sciences, Buffalo, NY, USA</w:t>
      </w:r>
    </w:p>
    <w:p w14:paraId="2E5D3E4F" w14:textId="77777777" w:rsidR="00C16A1A" w:rsidRPr="00BE2AC4" w:rsidRDefault="00F662DA" w:rsidP="00C16A1A">
      <w:pPr>
        <w:pStyle w:val="ListParagraph"/>
        <w:numPr>
          <w:ilvl w:val="0"/>
          <w:numId w:val="1"/>
        </w:numPr>
        <w:rPr>
          <w:bCs/>
          <w:noProof/>
        </w:rPr>
      </w:pPr>
      <w:r w:rsidRPr="00BE2AC4">
        <w:rPr>
          <w:bCs/>
          <w:noProof/>
        </w:rPr>
        <w:t xml:space="preserve">George Washington University School of Medicine and Health Sciences, Washington, D.C., USA </w:t>
      </w:r>
    </w:p>
    <w:p w14:paraId="4A2C30D8" w14:textId="77777777" w:rsidR="00C16A1A" w:rsidRPr="00BE2AC4" w:rsidRDefault="00F662DA" w:rsidP="00C16A1A">
      <w:pPr>
        <w:pStyle w:val="ListParagraph"/>
        <w:numPr>
          <w:ilvl w:val="0"/>
          <w:numId w:val="1"/>
        </w:numPr>
        <w:rPr>
          <w:bCs/>
          <w:noProof/>
        </w:rPr>
      </w:pPr>
      <w:r w:rsidRPr="00BE2AC4">
        <w:rPr>
          <w:bCs/>
          <w:noProof/>
        </w:rPr>
        <w:t xml:space="preserve">Univ. of Alabama at Birmingham, Birmingham, AL, USA </w:t>
      </w:r>
    </w:p>
    <w:p w14:paraId="1C5AA7A3" w14:textId="77777777" w:rsidR="00C16A1A" w:rsidRPr="00BE2AC4" w:rsidRDefault="00F662DA" w:rsidP="00C16A1A">
      <w:pPr>
        <w:pStyle w:val="ListParagraph"/>
        <w:numPr>
          <w:ilvl w:val="0"/>
          <w:numId w:val="1"/>
        </w:numPr>
        <w:rPr>
          <w:bCs/>
          <w:noProof/>
        </w:rPr>
      </w:pPr>
      <w:r w:rsidRPr="00BE2AC4">
        <w:rPr>
          <w:bCs/>
          <w:noProof/>
        </w:rPr>
        <w:t xml:space="preserve">University Medical Centre Mannheim, University of Heidelberg, Mannheim, Germany </w:t>
      </w:r>
    </w:p>
    <w:p w14:paraId="5CDDD189" w14:textId="77777777" w:rsidR="00C16A1A" w:rsidRPr="00BE2AC4" w:rsidRDefault="00F662DA" w:rsidP="00C16A1A">
      <w:pPr>
        <w:pStyle w:val="ListParagraph"/>
        <w:numPr>
          <w:ilvl w:val="0"/>
          <w:numId w:val="1"/>
        </w:numPr>
        <w:rPr>
          <w:bCs/>
          <w:noProof/>
        </w:rPr>
      </w:pPr>
      <w:r w:rsidRPr="00BE2AC4">
        <w:rPr>
          <w:bCs/>
          <w:noProof/>
        </w:rPr>
        <w:t xml:space="preserve">University of Göttingen, Göttingen, Germany </w:t>
      </w:r>
    </w:p>
    <w:p w14:paraId="44BC4CE3" w14:textId="77777777" w:rsidR="00C16A1A" w:rsidRPr="00BE2AC4" w:rsidRDefault="00F662DA" w:rsidP="00C16A1A">
      <w:pPr>
        <w:pStyle w:val="ListParagraph"/>
        <w:numPr>
          <w:ilvl w:val="0"/>
          <w:numId w:val="1"/>
        </w:numPr>
        <w:rPr>
          <w:bCs/>
          <w:noProof/>
        </w:rPr>
      </w:pPr>
      <w:r w:rsidRPr="00BE2AC4">
        <w:rPr>
          <w:bCs/>
          <w:noProof/>
        </w:rPr>
        <w:t xml:space="preserve">University of Buenos Aires, Buenos Aires, Argentina </w:t>
      </w:r>
    </w:p>
    <w:p w14:paraId="06DE6B52" w14:textId="77777777" w:rsidR="00C16A1A" w:rsidRPr="00BE2AC4" w:rsidRDefault="00F662DA" w:rsidP="00C16A1A">
      <w:pPr>
        <w:pStyle w:val="ListParagraph"/>
        <w:numPr>
          <w:ilvl w:val="0"/>
          <w:numId w:val="1"/>
        </w:numPr>
        <w:rPr>
          <w:bCs/>
          <w:noProof/>
        </w:rPr>
      </w:pPr>
      <w:r w:rsidRPr="00BE2AC4">
        <w:rPr>
          <w:bCs/>
          <w:noProof/>
        </w:rPr>
        <w:t xml:space="preserve">University of British Columbia, Vancouver, Canada </w:t>
      </w:r>
    </w:p>
    <w:p w14:paraId="1DC7EDE0" w14:textId="77777777" w:rsidR="00C16A1A" w:rsidRPr="00BE2AC4" w:rsidRDefault="00F662DA" w:rsidP="00C16A1A">
      <w:pPr>
        <w:pStyle w:val="ListParagraph"/>
        <w:numPr>
          <w:ilvl w:val="0"/>
          <w:numId w:val="1"/>
        </w:numPr>
        <w:rPr>
          <w:bCs/>
          <w:noProof/>
        </w:rPr>
      </w:pPr>
      <w:r w:rsidRPr="00BE2AC4">
        <w:rPr>
          <w:bCs/>
          <w:noProof/>
        </w:rPr>
        <w:t xml:space="preserve">University of Chile, Santiago, Chile </w:t>
      </w:r>
    </w:p>
    <w:p w14:paraId="19FD6FFC" w14:textId="77777777" w:rsidR="00C16A1A" w:rsidRPr="00BE2AC4" w:rsidRDefault="00F662DA" w:rsidP="00C16A1A">
      <w:pPr>
        <w:pStyle w:val="ListParagraph"/>
        <w:numPr>
          <w:ilvl w:val="0"/>
          <w:numId w:val="1"/>
        </w:numPr>
        <w:rPr>
          <w:bCs/>
          <w:noProof/>
        </w:rPr>
      </w:pPr>
      <w:r w:rsidRPr="00BE2AC4">
        <w:rPr>
          <w:bCs/>
          <w:noProof/>
        </w:rPr>
        <w:t xml:space="preserve">University of Cape Town, Cape Town, South Africa </w:t>
      </w:r>
    </w:p>
    <w:p w14:paraId="2ABDE692" w14:textId="77777777" w:rsidR="00C16A1A" w:rsidRPr="00BE2AC4" w:rsidRDefault="00F662DA" w:rsidP="00C16A1A">
      <w:pPr>
        <w:pStyle w:val="ListParagraph"/>
        <w:numPr>
          <w:ilvl w:val="0"/>
          <w:numId w:val="1"/>
        </w:numPr>
        <w:rPr>
          <w:bCs/>
          <w:noProof/>
        </w:rPr>
      </w:pPr>
      <w:r w:rsidRPr="00BE2AC4">
        <w:rPr>
          <w:bCs/>
          <w:noProof/>
        </w:rPr>
        <w:t xml:space="preserve">Catholic University, Rome, Italy </w:t>
      </w:r>
    </w:p>
    <w:p w14:paraId="52434894" w14:textId="77777777" w:rsidR="00C16A1A" w:rsidRPr="00BE2AC4" w:rsidRDefault="00F662DA" w:rsidP="00C16A1A">
      <w:pPr>
        <w:pStyle w:val="ListParagraph"/>
        <w:numPr>
          <w:ilvl w:val="0"/>
          <w:numId w:val="1"/>
        </w:numPr>
        <w:rPr>
          <w:bCs/>
          <w:noProof/>
        </w:rPr>
      </w:pPr>
      <w:r w:rsidRPr="00BE2AC4">
        <w:rPr>
          <w:bCs/>
          <w:noProof/>
        </w:rPr>
        <w:t xml:space="preserve">Johanes Gutenberg University, Mainz, Germany </w:t>
      </w:r>
    </w:p>
    <w:p w14:paraId="7A4431ED" w14:textId="77777777" w:rsidR="00C16A1A" w:rsidRPr="00BE2AC4" w:rsidRDefault="00F662DA" w:rsidP="00C16A1A">
      <w:pPr>
        <w:pStyle w:val="ListParagraph"/>
        <w:numPr>
          <w:ilvl w:val="0"/>
          <w:numId w:val="1"/>
        </w:numPr>
        <w:rPr>
          <w:bCs/>
          <w:noProof/>
        </w:rPr>
      </w:pPr>
      <w:r w:rsidRPr="00BE2AC4">
        <w:rPr>
          <w:bCs/>
          <w:noProof/>
        </w:rPr>
        <w:t xml:space="preserve">University of Rochester Medical Center, Rochester, NY, USA </w:t>
      </w:r>
    </w:p>
    <w:p w14:paraId="253C3AF9" w14:textId="77777777" w:rsidR="00C16A1A" w:rsidRPr="00BE2AC4" w:rsidRDefault="00F662DA" w:rsidP="00C16A1A">
      <w:pPr>
        <w:pStyle w:val="ListParagraph"/>
        <w:numPr>
          <w:ilvl w:val="0"/>
          <w:numId w:val="1"/>
        </w:numPr>
        <w:rPr>
          <w:bCs/>
          <w:noProof/>
        </w:rPr>
      </w:pPr>
      <w:r w:rsidRPr="00BE2AC4">
        <w:rPr>
          <w:bCs/>
          <w:noProof/>
        </w:rPr>
        <w:t xml:space="preserve">Mental Health and Sensory Organs, University of Rome “Sapienza,” Rome, Italy </w:t>
      </w:r>
    </w:p>
    <w:p w14:paraId="12AF2F43" w14:textId="77777777" w:rsidR="00C16A1A" w:rsidRPr="00BE2AC4" w:rsidRDefault="00F662DA" w:rsidP="00C16A1A">
      <w:pPr>
        <w:pStyle w:val="ListParagraph"/>
        <w:numPr>
          <w:ilvl w:val="0"/>
          <w:numId w:val="1"/>
        </w:numPr>
        <w:rPr>
          <w:bCs/>
          <w:noProof/>
        </w:rPr>
      </w:pPr>
      <w:r w:rsidRPr="00BE2AC4">
        <w:rPr>
          <w:bCs/>
          <w:noProof/>
        </w:rPr>
        <w:t xml:space="preserve">Mahidol University, Bangkok, Thailand </w:t>
      </w:r>
    </w:p>
    <w:p w14:paraId="65B4D7C8" w14:textId="77777777" w:rsidR="00C16A1A" w:rsidRPr="00BE2AC4" w:rsidRDefault="00F662DA" w:rsidP="00C16A1A">
      <w:pPr>
        <w:pStyle w:val="ListParagraph"/>
        <w:numPr>
          <w:ilvl w:val="0"/>
          <w:numId w:val="1"/>
        </w:numPr>
        <w:rPr>
          <w:bCs/>
          <w:noProof/>
        </w:rPr>
      </w:pPr>
      <w:r w:rsidRPr="00BE2AC4">
        <w:rPr>
          <w:bCs/>
          <w:noProof/>
        </w:rPr>
        <w:t xml:space="preserve">University of Melbourne, Melbourne, Australia </w:t>
      </w:r>
    </w:p>
    <w:p w14:paraId="65C70791" w14:textId="77777777" w:rsidR="00C16A1A" w:rsidRPr="00BE2AC4" w:rsidRDefault="00F662DA" w:rsidP="00C16A1A">
      <w:pPr>
        <w:pStyle w:val="ListParagraph"/>
        <w:numPr>
          <w:ilvl w:val="0"/>
          <w:numId w:val="1"/>
        </w:numPr>
        <w:rPr>
          <w:bCs/>
          <w:noProof/>
        </w:rPr>
      </w:pPr>
      <w:r w:rsidRPr="00BE2AC4">
        <w:rPr>
          <w:bCs/>
          <w:noProof/>
        </w:rPr>
        <w:t xml:space="preserve">University of Southern California, Los Angeles, CA, USA </w:t>
      </w:r>
    </w:p>
    <w:p w14:paraId="1F7A45CE" w14:textId="77777777" w:rsidR="00C16A1A" w:rsidRPr="00BE2AC4" w:rsidRDefault="00F662DA" w:rsidP="00C16A1A">
      <w:pPr>
        <w:pStyle w:val="ListParagraph"/>
        <w:numPr>
          <w:ilvl w:val="0"/>
          <w:numId w:val="1"/>
        </w:numPr>
        <w:rPr>
          <w:bCs/>
          <w:noProof/>
        </w:rPr>
      </w:pPr>
      <w:r w:rsidRPr="00BE2AC4">
        <w:rPr>
          <w:bCs/>
          <w:noProof/>
        </w:rPr>
        <w:t xml:space="preserve">McGill University, Montreal, Canada </w:t>
      </w:r>
    </w:p>
    <w:p w14:paraId="30D4BA8A" w14:textId="77777777" w:rsidR="00C16A1A" w:rsidRPr="00BE2AC4" w:rsidRDefault="00F662DA" w:rsidP="00C16A1A">
      <w:pPr>
        <w:pStyle w:val="ListParagraph"/>
        <w:numPr>
          <w:ilvl w:val="0"/>
          <w:numId w:val="1"/>
        </w:numPr>
        <w:rPr>
          <w:bCs/>
          <w:noProof/>
        </w:rPr>
      </w:pPr>
      <w:r w:rsidRPr="00BE2AC4">
        <w:rPr>
          <w:bCs/>
          <w:noProof/>
        </w:rPr>
        <w:t>Medical College of Wisconsin, Milwaukee, WI, USA</w:t>
      </w:r>
      <w:r w:rsidR="00C16A1A" w:rsidRPr="00BE2AC4">
        <w:rPr>
          <w:bCs/>
          <w:noProof/>
        </w:rPr>
        <w:t xml:space="preserve"> </w:t>
      </w:r>
    </w:p>
    <w:p w14:paraId="6C051DA4" w14:textId="77777777" w:rsidR="00C16A1A" w:rsidRPr="00BE2AC4" w:rsidRDefault="00F662DA" w:rsidP="00C16A1A">
      <w:pPr>
        <w:pStyle w:val="ListParagraph"/>
        <w:numPr>
          <w:ilvl w:val="0"/>
          <w:numId w:val="1"/>
        </w:numPr>
        <w:rPr>
          <w:bCs/>
          <w:noProof/>
        </w:rPr>
      </w:pPr>
      <w:r w:rsidRPr="00BE2AC4">
        <w:rPr>
          <w:bCs/>
          <w:noProof/>
        </w:rPr>
        <w:t xml:space="preserve">Harvard Medical School, Boston, MA, USA </w:t>
      </w:r>
    </w:p>
    <w:p w14:paraId="1B4F10CB" w14:textId="77777777" w:rsidR="00C16A1A" w:rsidRPr="00BE2AC4" w:rsidRDefault="00F662DA" w:rsidP="00C16A1A">
      <w:pPr>
        <w:pStyle w:val="ListParagraph"/>
        <w:numPr>
          <w:ilvl w:val="0"/>
          <w:numId w:val="1"/>
        </w:numPr>
        <w:rPr>
          <w:bCs/>
          <w:noProof/>
        </w:rPr>
      </w:pPr>
      <w:r w:rsidRPr="00BE2AC4">
        <w:rPr>
          <w:bCs/>
          <w:noProof/>
        </w:rPr>
        <w:t xml:space="preserve">Nerve and Muscle Center of Texas, Houston, Texas, USA </w:t>
      </w:r>
    </w:p>
    <w:p w14:paraId="43440B18" w14:textId="77777777" w:rsidR="00C16A1A" w:rsidRPr="00BE2AC4" w:rsidRDefault="00F662DA" w:rsidP="00C16A1A">
      <w:pPr>
        <w:pStyle w:val="ListParagraph"/>
        <w:numPr>
          <w:ilvl w:val="0"/>
          <w:numId w:val="1"/>
        </w:numPr>
        <w:rPr>
          <w:bCs/>
          <w:noProof/>
        </w:rPr>
      </w:pPr>
      <w:r w:rsidRPr="00BE2AC4">
        <w:rPr>
          <w:bCs/>
          <w:noProof/>
        </w:rPr>
        <w:t>Case Western Reserve University, Cleveland, OH, USA</w:t>
      </w:r>
      <w:r w:rsidR="00C16A1A" w:rsidRPr="00BE2AC4">
        <w:rPr>
          <w:bCs/>
          <w:noProof/>
        </w:rPr>
        <w:t xml:space="preserve"> </w:t>
      </w:r>
    </w:p>
    <w:p w14:paraId="246A7F46" w14:textId="77777777" w:rsidR="00C16A1A" w:rsidRPr="00BE2AC4" w:rsidRDefault="00F662DA" w:rsidP="00C16A1A">
      <w:pPr>
        <w:pStyle w:val="ListParagraph"/>
        <w:numPr>
          <w:ilvl w:val="0"/>
          <w:numId w:val="1"/>
        </w:numPr>
        <w:rPr>
          <w:bCs/>
          <w:noProof/>
        </w:rPr>
      </w:pPr>
      <w:r w:rsidRPr="00BE2AC4">
        <w:rPr>
          <w:bCs/>
          <w:noProof/>
        </w:rPr>
        <w:t xml:space="preserve">Walton Centre for Neurology and Neurosurgery, Liverpool, U.K. </w:t>
      </w:r>
    </w:p>
    <w:p w14:paraId="24A154F5" w14:textId="77777777" w:rsidR="00C16A1A" w:rsidRPr="00BE2AC4" w:rsidRDefault="00F662DA" w:rsidP="00C16A1A">
      <w:pPr>
        <w:pStyle w:val="ListParagraph"/>
        <w:numPr>
          <w:ilvl w:val="0"/>
          <w:numId w:val="1"/>
        </w:numPr>
        <w:rPr>
          <w:bCs/>
          <w:noProof/>
        </w:rPr>
      </w:pPr>
      <w:r w:rsidRPr="00BE2AC4">
        <w:rPr>
          <w:bCs/>
          <w:noProof/>
        </w:rPr>
        <w:t xml:space="preserve">Oxford University, Oxford, U.K. </w:t>
      </w:r>
    </w:p>
    <w:p w14:paraId="5C44FB24" w14:textId="77777777" w:rsidR="00C16A1A" w:rsidRPr="00BE2AC4" w:rsidRDefault="00F662DA" w:rsidP="00C16A1A">
      <w:pPr>
        <w:pStyle w:val="ListParagraph"/>
        <w:numPr>
          <w:ilvl w:val="0"/>
          <w:numId w:val="1"/>
        </w:numPr>
        <w:rPr>
          <w:bCs/>
          <w:noProof/>
        </w:rPr>
      </w:pPr>
      <w:r w:rsidRPr="00BE2AC4">
        <w:rPr>
          <w:bCs/>
          <w:noProof/>
        </w:rPr>
        <w:t xml:space="preserve">Hospital de Base do Distrito Federal, Brasília, Brazil </w:t>
      </w:r>
    </w:p>
    <w:p w14:paraId="5D63807F" w14:textId="77777777" w:rsidR="00C16A1A" w:rsidRPr="00BE2AC4" w:rsidRDefault="00F662DA" w:rsidP="00C16A1A">
      <w:pPr>
        <w:pStyle w:val="ListParagraph"/>
        <w:numPr>
          <w:ilvl w:val="0"/>
          <w:numId w:val="1"/>
        </w:numPr>
        <w:rPr>
          <w:bCs/>
          <w:noProof/>
        </w:rPr>
      </w:pPr>
      <w:r w:rsidRPr="00BE2AC4">
        <w:rPr>
          <w:bCs/>
          <w:noProof/>
        </w:rPr>
        <w:t xml:space="preserve">Kanazawa University, Kanazawa, Japan </w:t>
      </w:r>
    </w:p>
    <w:p w14:paraId="4D4581F8" w14:textId="77777777" w:rsidR="00C16A1A" w:rsidRPr="00BE2AC4" w:rsidRDefault="00F662DA" w:rsidP="00C16A1A">
      <w:pPr>
        <w:pStyle w:val="ListParagraph"/>
        <w:numPr>
          <w:ilvl w:val="0"/>
          <w:numId w:val="1"/>
        </w:numPr>
        <w:rPr>
          <w:bCs/>
          <w:noProof/>
        </w:rPr>
      </w:pPr>
      <w:r w:rsidRPr="00BE2AC4">
        <w:rPr>
          <w:bCs/>
          <w:noProof/>
        </w:rPr>
        <w:t>Federal University, Rio de Janeiro, Brazil</w:t>
      </w:r>
    </w:p>
    <w:p w14:paraId="7E97EE44" w14:textId="77777777" w:rsidR="00C16A1A" w:rsidRPr="00BE2AC4" w:rsidRDefault="00F662DA" w:rsidP="00C16A1A">
      <w:pPr>
        <w:pStyle w:val="ListParagraph"/>
        <w:numPr>
          <w:ilvl w:val="0"/>
          <w:numId w:val="1"/>
        </w:numPr>
        <w:rPr>
          <w:bCs/>
          <w:noProof/>
        </w:rPr>
      </w:pPr>
      <w:r w:rsidRPr="00BE2AC4">
        <w:rPr>
          <w:bCs/>
          <w:noProof/>
        </w:rPr>
        <w:t xml:space="preserve">University of Florida, Jacksonville, FL, USA </w:t>
      </w:r>
    </w:p>
    <w:p w14:paraId="259CAB7A" w14:textId="77777777" w:rsidR="00C16A1A" w:rsidRPr="00BE2AC4" w:rsidRDefault="00F662DA" w:rsidP="00C16A1A">
      <w:pPr>
        <w:pStyle w:val="ListParagraph"/>
        <w:numPr>
          <w:ilvl w:val="0"/>
          <w:numId w:val="1"/>
        </w:numPr>
        <w:rPr>
          <w:bCs/>
          <w:noProof/>
        </w:rPr>
      </w:pPr>
      <w:r w:rsidRPr="00BE2AC4">
        <w:rPr>
          <w:bCs/>
          <w:noProof/>
        </w:rPr>
        <w:t xml:space="preserve">Georgia Regents University, Augusta, GA, USA </w:t>
      </w:r>
    </w:p>
    <w:p w14:paraId="066B3C11" w14:textId="77777777" w:rsidR="00C16A1A" w:rsidRPr="00BE2AC4" w:rsidRDefault="00F662DA" w:rsidP="00C16A1A">
      <w:pPr>
        <w:pStyle w:val="ListParagraph"/>
        <w:numPr>
          <w:ilvl w:val="0"/>
          <w:numId w:val="1"/>
        </w:numPr>
        <w:rPr>
          <w:bCs/>
          <w:noProof/>
        </w:rPr>
      </w:pPr>
      <w:r w:rsidRPr="00BE2AC4">
        <w:rPr>
          <w:bCs/>
          <w:noProof/>
        </w:rPr>
        <w:t xml:space="preserve">Medical University of Warsaw, Warsaw, Poland </w:t>
      </w:r>
    </w:p>
    <w:p w14:paraId="5AEC1C5C" w14:textId="77777777" w:rsidR="00C16A1A" w:rsidRPr="00BE2AC4" w:rsidRDefault="00F662DA" w:rsidP="00C16A1A">
      <w:pPr>
        <w:pStyle w:val="ListParagraph"/>
        <w:numPr>
          <w:ilvl w:val="0"/>
          <w:numId w:val="1"/>
        </w:numPr>
        <w:rPr>
          <w:bCs/>
          <w:noProof/>
        </w:rPr>
      </w:pPr>
      <w:r w:rsidRPr="00BE2AC4">
        <w:rPr>
          <w:bCs/>
          <w:noProof/>
        </w:rPr>
        <w:t xml:space="preserve">Indiana University School of Medicine, Indianapolis, IN, USA </w:t>
      </w:r>
    </w:p>
    <w:p w14:paraId="2F08DA80" w14:textId="77777777" w:rsidR="00C16A1A" w:rsidRPr="00BE2AC4" w:rsidRDefault="00F662DA" w:rsidP="00C16A1A">
      <w:pPr>
        <w:pStyle w:val="ListParagraph"/>
        <w:numPr>
          <w:ilvl w:val="0"/>
          <w:numId w:val="1"/>
        </w:numPr>
        <w:rPr>
          <w:bCs/>
          <w:noProof/>
        </w:rPr>
      </w:pPr>
      <w:r w:rsidRPr="00BE2AC4">
        <w:rPr>
          <w:bCs/>
          <w:noProof/>
        </w:rPr>
        <w:t xml:space="preserve">University of Texas Health Science Center, San Antonio, TX, USA </w:t>
      </w:r>
    </w:p>
    <w:p w14:paraId="01B33B9E" w14:textId="77777777" w:rsidR="00C16A1A" w:rsidRPr="00BE2AC4" w:rsidRDefault="00F662DA" w:rsidP="00C16A1A">
      <w:pPr>
        <w:pStyle w:val="ListParagraph"/>
        <w:numPr>
          <w:ilvl w:val="0"/>
          <w:numId w:val="1"/>
        </w:numPr>
        <w:rPr>
          <w:bCs/>
          <w:noProof/>
        </w:rPr>
      </w:pPr>
      <w:r w:rsidRPr="00BE2AC4">
        <w:rPr>
          <w:bCs/>
          <w:noProof/>
        </w:rPr>
        <w:t xml:space="preserve">Leiden University Medical Center, Leiden, The Netherlands </w:t>
      </w:r>
    </w:p>
    <w:p w14:paraId="5402CB14" w14:textId="77777777" w:rsidR="00C16A1A" w:rsidRPr="00BE2AC4" w:rsidRDefault="00F662DA" w:rsidP="00C16A1A">
      <w:pPr>
        <w:pStyle w:val="ListParagraph"/>
        <w:numPr>
          <w:ilvl w:val="0"/>
          <w:numId w:val="1"/>
        </w:numPr>
        <w:rPr>
          <w:bCs/>
          <w:noProof/>
        </w:rPr>
      </w:pPr>
      <w:r w:rsidRPr="00BE2AC4">
        <w:rPr>
          <w:bCs/>
          <w:noProof/>
        </w:rPr>
        <w:t>Duke University Medical Center, Durham, NC, USA</w:t>
      </w:r>
    </w:p>
    <w:p w14:paraId="0A359E54" w14:textId="77777777" w:rsidR="00C16A1A" w:rsidRPr="00BE2AC4" w:rsidRDefault="00F662DA" w:rsidP="00C16A1A">
      <w:pPr>
        <w:pStyle w:val="ListParagraph"/>
        <w:numPr>
          <w:ilvl w:val="0"/>
          <w:numId w:val="1"/>
        </w:numPr>
        <w:rPr>
          <w:bCs/>
          <w:noProof/>
        </w:rPr>
      </w:pPr>
      <w:r w:rsidRPr="00BE2AC4">
        <w:rPr>
          <w:bCs/>
          <w:noProof/>
        </w:rPr>
        <w:t xml:space="preserve">The Ohio State University Wexner Medical Center, Columbus, OH, USA </w:t>
      </w:r>
    </w:p>
    <w:p w14:paraId="4607C1C0" w14:textId="77777777" w:rsidR="00C16A1A" w:rsidRPr="00BE2AC4" w:rsidRDefault="00F662DA" w:rsidP="00C16A1A">
      <w:pPr>
        <w:pStyle w:val="ListParagraph"/>
        <w:numPr>
          <w:ilvl w:val="0"/>
          <w:numId w:val="1"/>
        </w:numPr>
        <w:rPr>
          <w:bCs/>
          <w:noProof/>
        </w:rPr>
      </w:pPr>
      <w:r w:rsidRPr="00BE2AC4">
        <w:rPr>
          <w:bCs/>
          <w:noProof/>
        </w:rPr>
        <w:t xml:space="preserve">Universidade Federal do Parana, Curitiba, Brazil </w:t>
      </w:r>
    </w:p>
    <w:p w14:paraId="32A0B64C" w14:textId="77777777" w:rsidR="00C16A1A" w:rsidRPr="00BE2AC4" w:rsidRDefault="00F662DA" w:rsidP="00C16A1A">
      <w:pPr>
        <w:pStyle w:val="ListParagraph"/>
        <w:numPr>
          <w:ilvl w:val="0"/>
          <w:numId w:val="1"/>
        </w:numPr>
        <w:rPr>
          <w:bCs/>
          <w:noProof/>
        </w:rPr>
      </w:pPr>
      <w:r w:rsidRPr="00BE2AC4">
        <w:rPr>
          <w:bCs/>
          <w:noProof/>
        </w:rPr>
        <w:t>University of Miami, Miami, FL, USA</w:t>
      </w:r>
    </w:p>
    <w:p w14:paraId="5A7E4964" w14:textId="77777777" w:rsidR="00C16A1A" w:rsidRPr="00BE2AC4" w:rsidRDefault="00F662DA" w:rsidP="00C16A1A">
      <w:pPr>
        <w:pStyle w:val="ListParagraph"/>
        <w:numPr>
          <w:ilvl w:val="0"/>
          <w:numId w:val="1"/>
        </w:numPr>
        <w:rPr>
          <w:bCs/>
          <w:noProof/>
        </w:rPr>
      </w:pPr>
      <w:r w:rsidRPr="00BE2AC4">
        <w:rPr>
          <w:bCs/>
          <w:noProof/>
        </w:rPr>
        <w:t xml:space="preserve">University of Kansas Medical Center, Kansas City, KS, USA </w:t>
      </w:r>
    </w:p>
    <w:p w14:paraId="39D25B9E" w14:textId="77777777" w:rsidR="00C16A1A" w:rsidRPr="00BE2AC4" w:rsidRDefault="00F662DA" w:rsidP="00C16A1A">
      <w:pPr>
        <w:pStyle w:val="ListParagraph"/>
        <w:numPr>
          <w:ilvl w:val="0"/>
          <w:numId w:val="1"/>
        </w:numPr>
        <w:rPr>
          <w:bCs/>
          <w:noProof/>
        </w:rPr>
      </w:pPr>
      <w:r w:rsidRPr="00BE2AC4">
        <w:rPr>
          <w:bCs/>
          <w:noProof/>
        </w:rPr>
        <w:t>University of Vermont College of Medicine, Burlington, VT, USA</w:t>
      </w:r>
    </w:p>
    <w:p w14:paraId="56119184" w14:textId="77777777" w:rsidR="00C16A1A" w:rsidRPr="00BE2AC4" w:rsidRDefault="00F662DA" w:rsidP="00C16A1A">
      <w:pPr>
        <w:pStyle w:val="ListParagraph"/>
        <w:numPr>
          <w:ilvl w:val="0"/>
          <w:numId w:val="1"/>
        </w:numPr>
        <w:rPr>
          <w:bCs/>
          <w:noProof/>
        </w:rPr>
      </w:pPr>
      <w:r w:rsidRPr="00BE2AC4">
        <w:rPr>
          <w:bCs/>
          <w:noProof/>
        </w:rPr>
        <w:t xml:space="preserve">University of California, Irvine, Orange, CA, USA </w:t>
      </w:r>
    </w:p>
    <w:p w14:paraId="7B085BFA" w14:textId="77777777" w:rsidR="00C16A1A" w:rsidRPr="00BE2AC4" w:rsidRDefault="00F662DA" w:rsidP="00C16A1A">
      <w:pPr>
        <w:pStyle w:val="ListParagraph"/>
        <w:numPr>
          <w:ilvl w:val="0"/>
          <w:numId w:val="1"/>
        </w:numPr>
        <w:rPr>
          <w:bCs/>
          <w:noProof/>
        </w:rPr>
      </w:pPr>
      <w:r w:rsidRPr="00BE2AC4">
        <w:rPr>
          <w:bCs/>
          <w:noProof/>
        </w:rPr>
        <w:t>NIH/National Institute of Neurological Disorders and Stroke, Bethesda, MD, USA</w:t>
      </w:r>
    </w:p>
    <w:p w14:paraId="0ABD7CA9" w14:textId="77777777" w:rsidR="00F662DA" w:rsidRPr="00BE2AC4" w:rsidRDefault="00F662DA" w:rsidP="00C16A1A">
      <w:pPr>
        <w:pStyle w:val="ListParagraph"/>
        <w:numPr>
          <w:ilvl w:val="0"/>
          <w:numId w:val="1"/>
        </w:numPr>
        <w:rPr>
          <w:bCs/>
          <w:sz w:val="21"/>
          <w:szCs w:val="21"/>
        </w:rPr>
      </w:pPr>
      <w:r w:rsidRPr="00BE2AC4">
        <w:rPr>
          <w:bCs/>
          <w:noProof/>
        </w:rPr>
        <w:t>Columbia University Medical Center, New York, NY, USA</w:t>
      </w:r>
      <w:r w:rsidRPr="00BE2AC4">
        <w:rPr>
          <w:bCs/>
          <w:sz w:val="21"/>
          <w:szCs w:val="21"/>
        </w:rPr>
        <w:t>:</w:t>
      </w:r>
    </w:p>
    <w:p w14:paraId="2264162B" w14:textId="77777777" w:rsidR="00F662DA" w:rsidRPr="00BE2AC4" w:rsidRDefault="00F662DA">
      <w:pPr>
        <w:rPr>
          <w:bCs/>
        </w:rPr>
      </w:pPr>
    </w:p>
    <w:sectPr w:rsidR="00F662DA" w:rsidRPr="00BE2AC4" w:rsidSect="00BE2AC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AD4388"/>
    <w:multiLevelType w:val="hybridMultilevel"/>
    <w:tmpl w:val="D8EE99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3904A2"/>
    <w:multiLevelType w:val="hybridMultilevel"/>
    <w:tmpl w:val="2BC6CCE2"/>
    <w:lvl w:ilvl="0" w:tplc="826250B2">
      <w:numFmt w:val="bullet"/>
      <w:lvlText w:val="-"/>
      <w:lvlJc w:val="left"/>
      <w:pPr>
        <w:ind w:left="720" w:hanging="360"/>
      </w:pPr>
      <w:rPr>
        <w:rFonts w:ascii="Arial" w:eastAsiaTheme="minorHAnsi" w:hAnsi="Aria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2DA"/>
    <w:rsid w:val="00092DAA"/>
    <w:rsid w:val="003F186D"/>
    <w:rsid w:val="008A2E2D"/>
    <w:rsid w:val="00BE2AC4"/>
    <w:rsid w:val="00C16A1A"/>
    <w:rsid w:val="00F662DA"/>
    <w:rsid w:val="00FE2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EB3FB"/>
  <w15:chartTrackingRefBased/>
  <w15:docId w15:val="{DD928716-D731-42DE-9B19-B13046CAE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6A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8</Words>
  <Characters>221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edical Faculty Associates</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Kaminski</dc:creator>
  <cp:keywords/>
  <dc:description/>
  <cp:lastModifiedBy>Sengupta, Manjistha</cp:lastModifiedBy>
  <cp:revision>3</cp:revision>
  <dcterms:created xsi:type="dcterms:W3CDTF">2018-09-14T18:03:00Z</dcterms:created>
  <dcterms:modified xsi:type="dcterms:W3CDTF">2018-09-19T14:42:00Z</dcterms:modified>
</cp:coreProperties>
</file>